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9" w:rsidRDefault="00545F5A" w:rsidP="000B4C19">
      <w:pPr>
        <w:autoSpaceDE w:val="0"/>
        <w:autoSpaceDN w:val="0"/>
        <w:adjustRightInd w:val="0"/>
      </w:pPr>
      <w:r>
        <w:t xml:space="preserve">S2 </w:t>
      </w:r>
      <w:r w:rsidR="00F30E7F">
        <w:t>Table: Baseline Characteristics</w:t>
      </w:r>
    </w:p>
    <w:p w:rsidR="00FA1FB3" w:rsidRDefault="00FA1FB3" w:rsidP="000B4C19">
      <w:pPr>
        <w:autoSpaceDE w:val="0"/>
        <w:autoSpaceDN w:val="0"/>
        <w:adjustRightInd w:val="0"/>
      </w:pPr>
    </w:p>
    <w:tbl>
      <w:tblPr>
        <w:tblW w:w="10355" w:type="dxa"/>
        <w:tblInd w:w="103" w:type="dxa"/>
        <w:tblLook w:val="04A0" w:firstRow="1" w:lastRow="0" w:firstColumn="1" w:lastColumn="0" w:noHBand="0" w:noVBand="1"/>
      </w:tblPr>
      <w:tblGrid>
        <w:gridCol w:w="3423"/>
        <w:gridCol w:w="2116"/>
        <w:gridCol w:w="1954"/>
        <w:gridCol w:w="1872"/>
        <w:gridCol w:w="990"/>
      </w:tblGrid>
      <w:tr w:rsidR="000B4C19" w:rsidRPr="00C548B2" w:rsidTr="00CA3B34">
        <w:trPr>
          <w:trHeight w:val="1254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jc w:val="center"/>
              <w:rPr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At-risk for Diabetes</w:t>
            </w:r>
            <w:r w:rsidRPr="00C548B2">
              <w:rPr>
                <w:color w:val="000000"/>
                <w:sz w:val="22"/>
                <w:szCs w:val="22"/>
              </w:rPr>
              <w:t xml:space="preserve">                         n= 19,288            mean± SD or %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Unconfirmed</w:t>
            </w:r>
            <w:r w:rsidRPr="00C548B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548B2">
              <w:rPr>
                <w:b/>
                <w:bCs/>
                <w:color w:val="000000"/>
                <w:sz w:val="22"/>
                <w:szCs w:val="22"/>
              </w:rPr>
              <w:t>Prediabetes</w:t>
            </w:r>
            <w:proofErr w:type="spellEnd"/>
            <w:r w:rsidRPr="00C548B2">
              <w:rPr>
                <w:color w:val="000000"/>
                <w:sz w:val="22"/>
                <w:szCs w:val="22"/>
              </w:rPr>
              <w:t xml:space="preserve">                         n=13,005             mean± SD or %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nfirmed</w:t>
            </w:r>
            <w:r w:rsidRPr="00C548B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548B2">
              <w:rPr>
                <w:b/>
                <w:bCs/>
                <w:color w:val="000000"/>
                <w:sz w:val="22"/>
                <w:szCs w:val="22"/>
              </w:rPr>
              <w:t>Prediabetes</w:t>
            </w:r>
            <w:proofErr w:type="spellEnd"/>
            <w:r w:rsidRPr="00C548B2">
              <w:rPr>
                <w:color w:val="000000"/>
                <w:sz w:val="22"/>
                <w:szCs w:val="22"/>
              </w:rPr>
              <w:t xml:space="preserve">                         n=1,545              mean± SD or 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3E2E08">
              <w:rPr>
                <w:i/>
                <w:color w:val="000000"/>
                <w:sz w:val="22"/>
                <w:szCs w:val="22"/>
              </w:rPr>
              <w:t>p</w:t>
            </w:r>
            <w:r w:rsidRPr="00C548B2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0B4C19" w:rsidRPr="00C548B2" w:rsidTr="00CA3B34">
        <w:trPr>
          <w:trHeight w:val="333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333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 xml:space="preserve">Age at Study Enrollment, </w:t>
            </w:r>
            <w:proofErr w:type="spellStart"/>
            <w:r w:rsidRPr="00C548B2">
              <w:rPr>
                <w:b/>
                <w:bCs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8.67±15.28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4.09± 11.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4.10± 13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Age categories, %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2126B8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5.06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0B4C19" w:rsidP="000B4C19">
            <w:pPr>
              <w:rPr>
                <w:color w:val="000000"/>
              </w:rPr>
            </w:pP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0-3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7.03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.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.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0-4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8.65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1.84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2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8.69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4.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4.4</w:t>
            </w:r>
            <w:r w:rsidR="00CE052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≥ 7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8.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Gender, %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2126B8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1.0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9.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8.8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0B4C19" w:rsidP="000B4C19">
            <w:pPr>
              <w:rPr>
                <w:color w:val="000000"/>
              </w:rPr>
            </w:pP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8.9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0.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1.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2126B8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81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87.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89.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0B4C19" w:rsidP="000B4C19">
            <w:pPr>
              <w:rPr>
                <w:color w:val="000000"/>
              </w:rPr>
            </w:pP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.8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.6</w:t>
            </w:r>
            <w:r w:rsidR="00CE052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2CAC" w:rsidRPr="003F2CAC" w:rsidRDefault="00F30E7F" w:rsidP="000B4C19">
            <w:pPr>
              <w:rPr>
                <w:color w:val="000000"/>
                <w:sz w:val="22"/>
                <w:szCs w:val="22"/>
              </w:rPr>
            </w:pPr>
            <w:r w:rsidRPr="00C548B2">
              <w:rPr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Default="00F30E7F" w:rsidP="000B4C19">
            <w:pPr>
              <w:ind w:firstLineChars="400" w:firstLine="880"/>
              <w:rPr>
                <w:color w:val="000000"/>
                <w:sz w:val="22"/>
                <w:szCs w:val="22"/>
              </w:rPr>
            </w:pPr>
            <w:r w:rsidRPr="00C548B2">
              <w:rPr>
                <w:color w:val="000000"/>
                <w:sz w:val="22"/>
                <w:szCs w:val="22"/>
              </w:rPr>
              <w:t>Other</w:t>
            </w:r>
          </w:p>
          <w:p w:rsidR="003F2CAC" w:rsidRPr="00C548B2" w:rsidRDefault="003F2CAC" w:rsidP="003F2CAC">
            <w:pPr>
              <w:ind w:firstLineChars="400" w:firstLine="8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2CAC" w:rsidRDefault="003F2CAC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  <w:p w:rsidR="000B4C19" w:rsidRPr="00C548B2" w:rsidRDefault="003F2CAC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F2CAC" w:rsidRDefault="003F2CAC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5</w:t>
            </w:r>
          </w:p>
          <w:p w:rsidR="000B4C19" w:rsidRPr="00C548B2" w:rsidRDefault="003F2CAC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2CAC" w:rsidRDefault="003F2CAC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  <w:p w:rsidR="000B4C19" w:rsidRPr="00C548B2" w:rsidRDefault="003F2CAC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67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0B4C19" w:rsidRPr="00C548B2" w:rsidRDefault="00F30E7F" w:rsidP="000B4C19">
            <w:pPr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Clinical Characteristics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Chronic Conditions, %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High Blood Pressu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="003F2CAC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.4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1.13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5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04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7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.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.5</w:t>
            </w:r>
            <w:r w:rsidR="00CE052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Medication class, %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Anti-hypertensiv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</w:t>
            </w:r>
            <w:r w:rsidR="003F2CAC">
              <w:rPr>
                <w:color w:val="000000"/>
                <w:sz w:val="22"/>
                <w:szCs w:val="22"/>
              </w:rPr>
              <w:t>8</w:t>
            </w:r>
            <w:r w:rsidRPr="00C548B2">
              <w:rPr>
                <w:color w:val="000000"/>
                <w:sz w:val="22"/>
                <w:szCs w:val="22"/>
              </w:rPr>
              <w:t>.3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6.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7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Anti-neurol</w:t>
            </w:r>
            <w:r>
              <w:rPr>
                <w:color w:val="000000"/>
                <w:sz w:val="22"/>
                <w:szCs w:val="22"/>
              </w:rPr>
              <w:t>e</w:t>
            </w:r>
            <w:r w:rsidRPr="00C548B2">
              <w:rPr>
                <w:color w:val="000000"/>
                <w:sz w:val="22"/>
                <w:szCs w:val="22"/>
              </w:rPr>
              <w:t>ptic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6.6</w:t>
            </w:r>
            <w:r w:rsidR="00CE052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400" w:firstLine="880"/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15.0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4.94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26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5735F9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C0C" w:rsidRPr="00C548B2" w:rsidRDefault="00F30E7F" w:rsidP="002D7C0C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Weight at baseline, kg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3.01±23.39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4.50±24.1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94.25±23.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5735F9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F30E7F" w:rsidP="000B4C19">
            <w:pPr>
              <w:ind w:firstLineChars="200" w:firstLine="442"/>
              <w:rPr>
                <w:b/>
                <w:bCs/>
                <w:color w:val="000000"/>
              </w:rPr>
            </w:pPr>
            <w:r w:rsidRPr="00C548B2">
              <w:rPr>
                <w:b/>
                <w:bCs/>
                <w:color w:val="000000"/>
                <w:sz w:val="22"/>
                <w:szCs w:val="22"/>
              </w:rPr>
              <w:t>BMI at baseline, %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2126B8" w:rsidP="00AC68D0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0B4C19" w:rsidRPr="00C548B2" w:rsidTr="005735F9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5C236B" w:rsidP="000B4C19">
            <w:pPr>
              <w:ind w:firstLineChars="400" w:firstLine="8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30 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4</w:t>
            </w:r>
            <w:r w:rsidR="00410CA7">
              <w:rPr>
                <w:color w:val="000000"/>
                <w:sz w:val="22"/>
                <w:szCs w:val="22"/>
              </w:rPr>
              <w:t>7</w:t>
            </w:r>
            <w:r w:rsidR="00CE0525">
              <w:rPr>
                <w:color w:val="000000"/>
                <w:sz w:val="22"/>
                <w:szCs w:val="22"/>
              </w:rPr>
              <w:t>.</w:t>
            </w:r>
            <w:r w:rsidR="00410CA7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5C23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5C23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3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B4C19" w:rsidRPr="00C548B2" w:rsidTr="00CA3B34">
        <w:trPr>
          <w:trHeight w:val="280"/>
        </w:trPr>
        <w:tc>
          <w:tcPr>
            <w:tcW w:w="3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4C19" w:rsidRPr="00C548B2" w:rsidRDefault="005C236B" w:rsidP="000B4C19">
            <w:pPr>
              <w:ind w:firstLineChars="400" w:firstLine="880"/>
              <w:rPr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30 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52.1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66.01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66.9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4C19" w:rsidRPr="00C548B2" w:rsidRDefault="00F30E7F" w:rsidP="000B4C19">
            <w:pPr>
              <w:rPr>
                <w:color w:val="000000"/>
              </w:rPr>
            </w:pPr>
            <w:r w:rsidRPr="00C548B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B0F31" w:rsidRPr="00C548B2" w:rsidTr="00CA3B34">
        <w:trPr>
          <w:trHeight w:val="280"/>
        </w:trPr>
        <w:tc>
          <w:tcPr>
            <w:tcW w:w="3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B0F31" w:rsidRPr="00DB0F31" w:rsidRDefault="00DB0F31" w:rsidP="00DB0F31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 w:rsidRPr="00DB0F31">
              <w:rPr>
                <w:b/>
                <w:color w:val="000000"/>
                <w:sz w:val="22"/>
                <w:szCs w:val="22"/>
              </w:rPr>
              <w:t xml:space="preserve">Follow-up time, </w:t>
            </w:r>
            <w:proofErr w:type="spellStart"/>
            <w:r w:rsidRPr="00DB0F31">
              <w:rPr>
                <w:b/>
                <w:color w:val="000000"/>
                <w:sz w:val="22"/>
                <w:szCs w:val="22"/>
              </w:rPr>
              <w:t>yrs</w:t>
            </w:r>
            <w:proofErr w:type="spellEnd"/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0F31" w:rsidRPr="00C548B2" w:rsidRDefault="00DB0F31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F31" w:rsidRPr="00C548B2" w:rsidRDefault="00DB0F31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0F31" w:rsidRPr="00C548B2" w:rsidRDefault="00DB0F31" w:rsidP="000B4C1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0F31" w:rsidRPr="00C548B2" w:rsidRDefault="00DB0F31" w:rsidP="00AC68D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  <w:bookmarkStart w:id="0" w:name="_GoBack"/>
      <w:bookmarkEnd w:id="0"/>
    </w:p>
    <w:sectPr w:rsidR="006640DD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4C0584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BCAD6D7" wp14:editId="1FA0CF7F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1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C0584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6E905-0EFB-428B-893B-B04130EF3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0:58:00Z</dcterms:created>
  <dcterms:modified xsi:type="dcterms:W3CDTF">2016-02-04T20:58:00Z</dcterms:modified>
</cp:coreProperties>
</file>